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t>Genome-Wide Diversity of MADS-Box Genes in Bread Wheat is Associated with its Rapid Global Adaptabilit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rontiers in Genetics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asim Raz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Awais Riaz, Rana Muhammad Atif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, Babar Hussain, Iqrar Ahmad Rana, Zulfiqar Ali, Hikmet Budak and Ibrahim A. Alaraidh</w:t>
      </w:r>
    </w:p>
    <w:p>
      <w:pPr>
        <w:pStyle w:val="Normal"/>
        <w:spacing w:lineRule="auto" w:line="240"/>
        <w:jc w:val="center"/>
        <w:rPr>
          <w:rStyle w:val="InternetLink"/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Correspondence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qasimnazami@gmail.com</w:t>
        </w:r>
      </w:hyperlink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DOI: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10.3389/fgene.2021.818880</w:t>
        </w:r>
      </w:hyperlink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references in Table S4: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. </w:t>
        <w:tab/>
        <w:t xml:space="preserve">Ciaffi, M.; Paolacci, A.R.; D’Aloisio, E.; Tanzarella, O.A.; Porceddu, E. Identification and characterization of gene sequences expressed in wheat spikelets at the heading stag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Gen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0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doi:10.1016/j.gene.2004.11.004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. </w:t>
        <w:tab/>
        <w:t xml:space="preserve">Clavijo, B.J.; Venturini, L.; Schudoma, C.; Accinelli, G.G.; Kaithakottil, G.; Wright, J.; Borrill, P.; Kettleborough, G.; Heavens, D.; Chapman, H.; et al. An improved assembly and annotation of the allohexaploid wheat genome identifies complete families of agronomic genes and provides genomic evidence for chromosomal translocation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Genome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1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doi:10.1101/gr.217117.116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. </w:t>
        <w:tab/>
        <w:t xml:space="preserve">Fu, D.; Szűcs, P.; Yan, L.; Helguera, M.; Skinner, J.S.; Von Zitzewitz, J.; Hayes, P.M.; Dubcovsky, J. Large deletions within the first intron in VRN-1 are associated with spring growth habit in barley and wheat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ol. Genet. 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0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doi:10.1007/s00438-004-1095-4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. </w:t>
        <w:tab/>
        <w:t xml:space="preserve">Hama, E.; Takumi, S.; Ogihara, Y.; Murai, K. Pistillody is caused by alterations to the class-B MADS-box gene expression pattern in alloplasmic wheat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lant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0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doi:10.1007/s00425-003-1157-6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. </w:t>
        <w:tab/>
        <w:t xml:space="preserve">Hirabayashi, C.; Murai, K. Class C MADS-box gene AGAMOUS was duplicated in the wheat genom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Wheat Inf. Serv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0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10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3–16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. </w:t>
        <w:tab/>
        <w:t xml:space="preserve">IWGSC. Shifting the limits in wheat research and breeding using a fully annotated reference genome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Science (80-. )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1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36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doi:10.1126/science.aar7191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7. </w:t>
        <w:tab/>
        <w:t xml:space="preserve">Kane, N.A.; Danyluk, J.; Tardif, G.; Ouellet, F.; Laliberté, J.F.; Limin, A.E.; Fowler, D.B.; Sarhan, F. TaVRT-2, a member of the StMADS-11 clade of flowering repressors, is regulated by vernalization and photoperiod in wheat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lant Phys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0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doi:10.1104/pp.105.061762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8. </w:t>
        <w:tab/>
        <w:t xml:space="preserve">Ma, J.; Yang, Y.; Luo, W.; Yang, C.; Ding, P.; Liu, Y.; Qiao, L.; Chang, Z.; Geng, H.; Wang, P.; et al. Genome-wide identification and analysis of the MADS-box gene family in bread wheat (Triticum aestivum L.)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LoS On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1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doi:10.1371/journal.pone.0181443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9. </w:t>
        <w:tab/>
        <w:t xml:space="preserve">Meguro, A.; Takumi, S.; Ogihara, Y.; Murai, K. WAG, a wheat AGAMOUS homolog, is associated with development of pistil-like stamens in alloplasmic wheat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Sex. Plant Reprod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0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doi:10.1007/s00497-002-0158-0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0. </w:t>
        <w:tab/>
        <w:t xml:space="preserve">Mizumoto, K.; Hatano, H.; Hirabayashi, C.; Murai, K.; Takumi, S. Altered expression of wheat AINTEGUMENTA homolog, WANT-1, in pistil and pistil-like transformed stamen of an alloplasmic line with Aegilops crassa cytoplasm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Dev. Genes Ev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0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doi:10.1007/s00427-009-0275-y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1. </w:t>
        <w:tab/>
        <w:t xml:space="preserve">Paolacci, A.R.; Tanzarella, O.A.; Porceddu, E.; Varotto, S.; Ciaffi, M. Molecular and phylogenetic analysis of MADS-box genes of MIKC type and chromosome location of SEP-like genes in wheat (Triticum aestivum L.)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ol. Genet. 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0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doi:10.1007/s00438-007-0285-2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2. </w:t>
        <w:tab/>
        <w:t xml:space="preserve">Ruelens, P.; De Maagd, R.A.; Proost, S.; Theißen, G.; Geuten, K.; Kaufmann, K. FLOWERING LOCUS C in monocots and the tandem origin of angiosperm-specific MADS-box gene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Nat. Commu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1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doi:10.1038/ncomms3280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3. </w:t>
        <w:tab/>
        <w:t xml:space="preserve">Schilling, S.; Kennedy, A.; Pan, S.; Jermiin, L.S.; Melzer, R. Genome-wide analysis of MIKC-type MADS-box genes in wheat: pervasive duplications, functional conservation and putative neofunctionaliza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New Phyt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2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22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511–529, doi:10.1111/nph.16122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4. </w:t>
        <w:tab/>
        <w:t xml:space="preserve">Shi, S. Ya; Zhang, F. Fei; Gao, S.; Xiao, K. Expression pattern and function analyses of the MADS thranscription factor genes in wheat (Triticum aestivum L.) under phosphorus-starvation condition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. Integr. Agric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1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doi:10.1016/S2095-3119(15)61167-4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5. </w:t>
        <w:tab/>
        <w:t xml:space="preserve">Shitsukawa, N.; Tahira, C.; Kassai, K.I.; Hirabayashi, C.; Shimizu, T.; Takumi, S.; Mochida, K.; Kawaura, K.; Ogihara, Y.; Muraia, K. Genetic and epigenetic alteration among three homoeologous genes of a class E MADS box gene in hexaploid wheat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lant Cel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0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doi:10.1105/tpc.107.051813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6. </w:t>
        <w:tab/>
        <w:t xml:space="preserve">Wang, Q.H.; Yang, Z.J.; Wei, S.H.; Jiang, Z.Y.; Yang, Y.F.; Hu, Z.S.; Sun, Q.X.; Peng, Z.S. Molecular cloning, characterization and expression analysis of WAG-1 in the pistillody line of common wheat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Genet. Mol.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1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doi:10.4238/2015.October.16.12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7. </w:t>
        <w:tab/>
        <w:t xml:space="preserve">Xiang, Y.Z.; Zhi, J.C.; Xian, S.Z. Overexpression of TaMADS1, a SEPALLATA-like gene in wheat, causes early flowering and the abnormal development of floral organs in Arabidopsis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lant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0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doi:10.1007/s00425-005-0123-x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8. </w:t>
        <w:tab/>
        <w:t xml:space="preserve">Yamada, K.; Saraike, T.; Shitsukawa, N.; Hirabayashi, C.; Takumi, S.; Murai, K. Class D and Bsister MADS-box genes are associated with ectopic ovule formation in the pistil-like stamens of alloplasmic wheat (Triticum aestivum L.)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lant Mol. 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0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doi:10.1007/s11103-009-9504-z.</w:t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. </w:t>
        <w:tab/>
        <w:t xml:space="preserve">Zhao, T.; Ni, Z.; Dai, Y.; Yao, Y.; Nie, X.; Sun, Q. Characterization and expression of 42 MADS-box genes in wheat (Triticum aestivum L.)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Mol. Genet. Genomi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00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doi:10.1007/s00438-006-0147-3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both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asimnazami@gmail.com" TargetMode="External"/><Relationship Id="rId3" Type="http://schemas.openxmlformats.org/officeDocument/2006/relationships/hyperlink" Target="https://doi.org/10.3389/fgene.2021.818880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1T12:57:00Z</dcterms:created>
  <dc:creator>Qasim Raza</dc:creator>
  <dc:description/>
  <cp:keywords/>
  <dc:language>en-US</dc:language>
  <cp:lastModifiedBy>Qasim Raza</cp:lastModifiedBy>
  <dcterms:modified xsi:type="dcterms:W3CDTF">2021-12-29T07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environmental-and-experimental-botany</vt:lpwstr>
  </property>
  <property fmtid="{D5CDD505-2E9C-101B-9397-08002B2CF9AE}" pid="7" name="Mendeley Recent Style Id 5_1">
    <vt:lpwstr>http://www.zotero.org/styles/genomics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international-journal-of-molecular-sciences</vt:lpwstr>
  </property>
  <property fmtid="{D5CDD505-2E9C-101B-9397-08002B2CF9AE}" pid="10" name="Mendeley Recent Style Id 8_1">
    <vt:lpwstr>http://www.zotero.org/styles/modern-humanities-research-association</vt:lpwstr>
  </property>
  <property fmtid="{D5CDD505-2E9C-101B-9397-08002B2CF9AE}" pid="11" name="Mendeley Recent Style Id 9_1">
    <vt:lpwstr>http://www.zotero.org/styles/modern-language-association</vt:lpwstr>
  </property>
  <property fmtid="{D5CDD505-2E9C-101B-9397-08002B2CF9AE}" pid="12" name="Mendeley Recent Style Name 0_1">
    <vt:lpwstr>American Psychological Association 7th edition</vt:lpwstr>
  </property>
  <property fmtid="{D5CDD505-2E9C-101B-9397-08002B2CF9AE}" pid="13" name="Mendeley Recent Style Name 1_1">
    <vt:lpwstr>American Sociological Association 6th edition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Environmental and Experimental Botany</vt:lpwstr>
  </property>
  <property fmtid="{D5CDD505-2E9C-101B-9397-08002B2CF9AE}" pid="17" name="Mendeley Recent Style Name 5_1">
    <vt:lpwstr>Genomics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International Journal of Molecular Sciences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